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S3.  Comparison between results of ASE analyses performed using </w:t>
      </w:r>
      <w:r>
        <w:rPr>
          <w:rFonts w:cs="Times New Roman" w:ascii="Times New Roman" w:hAnsi="Times New Roman"/>
          <w:b/>
          <w:vertAlign w:val="superscript"/>
        </w:rPr>
        <w:t>32</w:t>
      </w:r>
      <w:r>
        <w:rPr>
          <w:rFonts w:cs="Times New Roman" w:ascii="Times New Roman" w:hAnsi="Times New Roman"/>
          <w:b/>
        </w:rPr>
        <w:t>P-labeled primers or DHPLC</w:t>
      </w:r>
    </w:p>
    <w:p>
      <w:pPr>
        <w:pStyle w:val="Normal"/>
        <w:spacing w:before="60" w:after="0"/>
        <w:jc w:val="both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42035</wp:posOffset>
                </wp:positionV>
                <wp:extent cx="7853045" cy="2548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3045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903"/>
                              <w:gridCol w:w="1275"/>
                              <w:gridCol w:w="2552"/>
                              <w:gridCol w:w="3969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6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6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equence varian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spacing w:before="60" w:after="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60" w:after="0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eak ratio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60" w:after="0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ormalized allelic rati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exac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</w:rPr>
                                    <w:t>mean (SE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spacing w:before="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2"/>
                                    </w:rPr>
                                    <w:t>mean (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60#2916</w:t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MLH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c.655A&gt;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per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32 (0.30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.71 (0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DHPL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74 (0.34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93 (0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60#2916</w:t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MLH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c.1852-3delAAinsGC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per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84 (0.10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4.57 (0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DHPL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50 (0.27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.62 (0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6#1636</w:t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MLH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c.655A&gt;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per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78 (0.09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90 (0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0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DHPLC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0.95 (0.05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.17 (0.0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8.35pt;height:200.7pt;mso-wrap-distance-left:7.05pt;mso-wrap-distance-right:7.05pt;mso-wrap-distance-top:0pt;mso-wrap-distance-bottom:0pt;margin-top:82.05pt;mso-position-vertical-relative:page;margin-left:51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903"/>
                        <w:gridCol w:w="1275"/>
                        <w:gridCol w:w="2552"/>
                        <w:gridCol w:w="3969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6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6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equence varian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napToGrid w:val="false"/>
                              <w:spacing w:before="60" w:after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60" w:after="0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eak ratios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60" w:after="0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ormalized allelic ratios</w:t>
                            </w:r>
                          </w:p>
                        </w:tc>
                      </w:tr>
                      <w:tr>
                        <w:trPr>
                          <w:trHeight w:val="280" w:hRule="exac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Heading2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903" w:type="dxa"/>
                            <w:tcBorders/>
                            <w:vAlign w:val="center"/>
                          </w:tcPr>
                          <w:p>
                            <w:pPr>
                              <w:pStyle w:val="Heading2"/>
                              <w:snapToGrid w:val="false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0" w:after="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</w:rPr>
                              <w:t>mean (SE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spacing w:before="0" w:after="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22"/>
                              </w:rPr>
                              <w:t>mean (SE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60#2916</w:t>
                            </w:r>
                          </w:p>
                        </w:tc>
                        <w:tc>
                          <w:tcPr>
                            <w:tcW w:w="290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MLH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c.655A&gt;G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per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32 (0.30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.71 (0.28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9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DHPLC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74 (0.34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93 (0.35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60#2916</w:t>
                            </w:r>
                          </w:p>
                        </w:tc>
                        <w:tc>
                          <w:tcPr>
                            <w:tcW w:w="290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MLH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c.1852-3delAAinsGC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per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84 (0.10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4.57 (0.10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9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DHPLC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50 (0.27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.62 (0.27)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6#1636</w:t>
                            </w:r>
                          </w:p>
                        </w:tc>
                        <w:tc>
                          <w:tcPr>
                            <w:tcW w:w="290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MLH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c.655A&gt;G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per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78 (0.09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90 (0.09)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90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DHPLC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0.95 (0.05)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.17 (0.0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134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>Previously reported in Aceto et al. [23]</w:t>
      </w:r>
    </w:p>
    <w:sectPr>
      <w:type w:val="nextPage"/>
      <w:pgSz w:orient="landscape" w:w="16838" w:h="11906"/>
      <w:pgMar w:left="1417" w:right="993" w:gutter="0" w:header="0" w:top="99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 New Roman" w:hAnsi="Times New Roman" w:eastAsia="Arial Unicode MS" w:cs="Times New Roman"/>
      <w:b/>
      <w:sz w:val="20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right="-70" w:hanging="0"/>
      <w:outlineLvl w:val="2"/>
    </w:pPr>
    <w:rPr>
      <w:rFonts w:ascii="Times New Roman" w:hAnsi="Times New Roman" w:eastAsia="Times New Roman" w:cs="Arial"/>
      <w:b/>
      <w:bCs/>
      <w:sz w:val="28"/>
      <w:szCs w:val="26"/>
      <w:lang w:val="it-IT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70" w:hanging="0"/>
      <w:outlineLvl w:val="3"/>
    </w:pPr>
    <w:rPr>
      <w:rFonts w:ascii="Arial" w:hAnsi="Arial" w:eastAsia="Times New Roman" w:cs="Arial"/>
      <w:sz w:val="18"/>
      <w:lang w:val="it-IT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70" w:hanging="0"/>
      <w:jc w:val="center"/>
      <w:outlineLvl w:val="4"/>
    </w:pPr>
    <w:rPr>
      <w:rFonts w:ascii="Arial" w:hAnsi="Arial" w:eastAsia="Times New Roman" w:cs="Arial"/>
      <w:b/>
      <w:sz w:val="18"/>
      <w:lang w:val="it-IT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0" w:hanging="0"/>
      <w:outlineLvl w:val="5"/>
    </w:pPr>
    <w:rPr>
      <w:rFonts w:ascii="Arial" w:hAnsi="Arial" w:eastAsia="Times New Roman" w:cs="Arial"/>
      <w:b/>
      <w:i/>
      <w:sz w:val="28"/>
      <w:lang w:val="it-IT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St10z0">
    <w:name w:val="WW8NumSt10z0"/>
    <w:qFormat/>
    <w:rPr>
      <w:rFonts w:ascii="Wingdings" w:hAnsi="Wingdings" w:cs="Wingdings"/>
      <w:sz w:val="2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rFonts w:ascii="Arial" w:hAnsi="Arial" w:cs="Arial"/>
      <w:color w:val="0000FF"/>
      <w:sz w:val="20"/>
      <w:u w:val="single"/>
    </w:rPr>
  </w:style>
  <w:style w:type="character" w:styleId="Jrnl">
    <w:name w:val="jrnl"/>
    <w:basedOn w:val="Caratterepredefinitoparagrafo"/>
    <w:qFormat/>
    <w:rPr>
      <w:rFonts w:cs="Times New Roman"/>
    </w:rPr>
  </w:style>
  <w:style w:type="character" w:styleId="Rimandocommento">
    <w:name w:val="Rimando commento"/>
    <w:basedOn w:val="Caratterepredefinitoparagrafo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b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b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szCs w:val="24"/>
    </w:rPr>
  </w:style>
  <w:style w:type="paragraph" w:styleId="Didascalia13pt">
    <w:name w:val="Didascalia + 13 pt"/>
    <w:basedOn w:val="Didascalia"/>
    <w:qFormat/>
    <w:pPr>
      <w:spacing w:before="0" w:after="0"/>
      <w:jc w:val="both"/>
    </w:pPr>
    <w:rPr>
      <w:bCs/>
      <w:sz w:val="26"/>
      <w:szCs w:val="26"/>
      <w:lang w:val="it-IT" w:bidi="ar-SA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it-IT" w:bidi="it-IT" w:eastAsia="zh-CN"/>
    </w:rPr>
  </w:style>
  <w:style w:type="paragraph" w:styleId="Testocommento">
    <w:name w:val="Testo commento"/>
    <w:basedOn w:val="Normal1"/>
    <w:qFormat/>
    <w:pPr/>
    <w:rPr>
      <w:sz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rFonts w:eastAsia="Times"/>
      <w:sz w:val="24"/>
      <w:lang w:bidi="en-US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0"/>
      <w:lang w:val="it-IT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1:56:00Z</dcterms:created>
  <dc:creator>Alessandro Cama</dc:creator>
  <dc:description/>
  <cp:keywords/>
  <dc:language>en-US</dc:language>
  <cp:lastModifiedBy>Farmacia</cp:lastModifiedBy>
  <cp:lastPrinted>2013-04-04T11:21:00Z</cp:lastPrinted>
  <dcterms:modified xsi:type="dcterms:W3CDTF">2013-10-31T16:28:00Z</dcterms:modified>
  <cp:revision>7</cp:revision>
  <dc:subject/>
  <dc:title>Lavoro HNPCC 150 pz</dc:title>
</cp:coreProperties>
</file>